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C4F164" w14:textId="1BE809AB" w:rsidR="007B2C4C" w:rsidRPr="007B2C4C" w:rsidRDefault="007B2C4C">
      <w:pPr>
        <w:rPr>
          <w:rFonts w:ascii="Arial" w:hAnsi="Arial" w:cs="Arial"/>
        </w:rPr>
      </w:pPr>
      <w:r w:rsidRPr="00196A98">
        <w:rPr>
          <w:rFonts w:ascii="Arial" w:hAnsi="Arial" w:cs="Arial"/>
          <w:b/>
        </w:rPr>
        <w:t xml:space="preserve">Table S1. </w:t>
      </w:r>
      <w:r w:rsidRPr="007B2C4C">
        <w:rPr>
          <w:rFonts w:ascii="Arial" w:hAnsi="Arial" w:cs="Arial"/>
        </w:rPr>
        <w:t>Abundance of endogenous</w:t>
      </w:r>
      <w:r w:rsidR="00415D58">
        <w:rPr>
          <w:rFonts w:ascii="Arial" w:hAnsi="Arial" w:cs="Arial"/>
        </w:rPr>
        <w:t xml:space="preserve"> Arabidopsis</w:t>
      </w:r>
      <w:r w:rsidRPr="007B2C4C">
        <w:rPr>
          <w:rFonts w:ascii="Arial" w:hAnsi="Arial" w:cs="Arial"/>
        </w:rPr>
        <w:t xml:space="preserve"> and TuMV-derived </w:t>
      </w:r>
      <w:r w:rsidR="00AC6F27">
        <w:rPr>
          <w:rFonts w:ascii="Arial" w:hAnsi="Arial" w:cs="Arial"/>
        </w:rPr>
        <w:t>small RNA</w:t>
      </w:r>
      <w:r w:rsidR="00AC6F27" w:rsidRPr="007B2C4C">
        <w:rPr>
          <w:rFonts w:ascii="Arial" w:hAnsi="Arial" w:cs="Arial"/>
        </w:rPr>
        <w:t>s</w:t>
      </w:r>
      <w:r w:rsidR="00AC6F27">
        <w:rPr>
          <w:rFonts w:ascii="Arial" w:hAnsi="Arial" w:cs="Arial"/>
        </w:rPr>
        <w:t xml:space="preserve"> </w:t>
      </w:r>
      <w:r w:rsidR="0054171C">
        <w:rPr>
          <w:rFonts w:ascii="Arial" w:hAnsi="Arial" w:cs="Arial"/>
        </w:rPr>
        <w:t>(</w:t>
      </w:r>
      <w:r w:rsidR="00415D58">
        <w:rPr>
          <w:rFonts w:ascii="Arial" w:hAnsi="Arial" w:cs="Arial"/>
        </w:rPr>
        <w:t>all size classes</w:t>
      </w:r>
      <w:r w:rsidR="0054171C">
        <w:rPr>
          <w:rFonts w:ascii="Arial" w:hAnsi="Arial" w:cs="Arial"/>
        </w:rPr>
        <w:t>)</w:t>
      </w:r>
      <w:r w:rsidR="00415D58">
        <w:rPr>
          <w:rFonts w:ascii="Arial" w:hAnsi="Arial" w:cs="Arial"/>
        </w:rPr>
        <w:t xml:space="preserve"> in input and </w:t>
      </w:r>
      <w:r w:rsidR="00BE7641">
        <w:rPr>
          <w:rFonts w:ascii="Arial" w:hAnsi="Arial" w:cs="Arial"/>
        </w:rPr>
        <w:t>HA-AGO2</w:t>
      </w:r>
      <w:r w:rsidR="0054171C" w:rsidRPr="0054171C">
        <w:rPr>
          <w:rFonts w:ascii="Arial" w:hAnsi="Arial" w:cs="Arial"/>
          <w:vertAlign w:val="subscript"/>
        </w:rPr>
        <w:t>DAD</w:t>
      </w:r>
      <w:r w:rsidR="00BE7641">
        <w:rPr>
          <w:rFonts w:ascii="Arial" w:hAnsi="Arial" w:cs="Arial"/>
        </w:rPr>
        <w:t xml:space="preserve"> </w:t>
      </w:r>
      <w:r w:rsidRPr="007B2C4C">
        <w:rPr>
          <w:rFonts w:ascii="Arial" w:hAnsi="Arial" w:cs="Arial"/>
        </w:rPr>
        <w:t>immunoprecipitation fraction</w:t>
      </w:r>
      <w:r w:rsidR="009F2C37">
        <w:rPr>
          <w:rFonts w:ascii="Arial" w:hAnsi="Arial" w:cs="Arial"/>
        </w:rPr>
        <w:t xml:space="preserve">s </w:t>
      </w:r>
      <w:r w:rsidR="008C1F43" w:rsidRPr="008C1F43">
        <w:rPr>
          <w:rFonts w:ascii="Arial" w:hAnsi="Arial" w:cs="Arial"/>
          <w:vertAlign w:val="superscript"/>
        </w:rPr>
        <w:t>a</w:t>
      </w:r>
      <w:r w:rsidRPr="007B2C4C">
        <w:rPr>
          <w:rFonts w:ascii="Arial" w:hAnsi="Arial" w:cs="Arial"/>
        </w:rPr>
        <w:t>.</w:t>
      </w:r>
    </w:p>
    <w:p w14:paraId="656D8B7A" w14:textId="77777777" w:rsidR="007B2C4C" w:rsidRPr="007B2C4C" w:rsidRDefault="007B2C4C">
      <w:pPr>
        <w:rPr>
          <w:rFonts w:ascii="Arial" w:hAnsi="Arial" w:cs="Arial"/>
        </w:rPr>
      </w:pPr>
    </w:p>
    <w:p w14:paraId="368CB4CB" w14:textId="77777777" w:rsidR="007B2C4C" w:rsidRPr="007B2C4C" w:rsidRDefault="007B2C4C">
      <w:pPr>
        <w:rPr>
          <w:rFonts w:ascii="Arial" w:hAnsi="Arial" w:cs="Arial"/>
        </w:rPr>
      </w:pPr>
      <w:r w:rsidRPr="007B2C4C">
        <w:rPr>
          <w:rFonts w:ascii="Arial" w:hAnsi="Arial" w:cs="Arial"/>
        </w:rPr>
        <w:t xml:space="preserve"> </w:t>
      </w:r>
    </w:p>
    <w:tbl>
      <w:tblPr>
        <w:tblStyle w:val="TableGrid"/>
        <w:tblW w:w="0" w:type="auto"/>
        <w:tblInd w:w="-72" w:type="dxa"/>
        <w:tblLayout w:type="fixed"/>
        <w:tblLook w:val="04A0" w:firstRow="1" w:lastRow="0" w:firstColumn="1" w:lastColumn="0" w:noHBand="0" w:noVBand="1"/>
      </w:tblPr>
      <w:tblGrid>
        <w:gridCol w:w="1145"/>
        <w:gridCol w:w="947"/>
        <w:gridCol w:w="788"/>
        <w:gridCol w:w="1080"/>
        <w:gridCol w:w="1170"/>
        <w:gridCol w:w="1170"/>
        <w:gridCol w:w="1350"/>
        <w:gridCol w:w="1080"/>
      </w:tblGrid>
      <w:tr w:rsidR="005C339B" w:rsidRPr="00BE7641" w14:paraId="30C006A0" w14:textId="77777777" w:rsidTr="005C339B">
        <w:tc>
          <w:tcPr>
            <w:tcW w:w="1145" w:type="dxa"/>
            <w:tcBorders>
              <w:bottom w:val="single" w:sz="4" w:space="0" w:color="auto"/>
            </w:tcBorders>
          </w:tcPr>
          <w:p w14:paraId="4F0091AF" w14:textId="77777777" w:rsidR="00BE7641" w:rsidRPr="00BE7641" w:rsidRDefault="00BE764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E7641">
              <w:rPr>
                <w:rFonts w:ascii="Arial" w:hAnsi="Arial" w:cs="Arial"/>
                <w:b/>
                <w:sz w:val="18"/>
                <w:szCs w:val="18"/>
              </w:rPr>
              <w:t>Genotype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14:paraId="41DE01AA" w14:textId="49A88AA4" w:rsidR="00BE7641" w:rsidRPr="00BE7641" w:rsidRDefault="00BE764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E7641">
              <w:rPr>
                <w:rFonts w:ascii="Arial" w:hAnsi="Arial" w:cs="Arial"/>
                <w:b/>
                <w:sz w:val="18"/>
                <w:szCs w:val="18"/>
              </w:rPr>
              <w:t>Tissue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14:paraId="63E1BA6B" w14:textId="09920532" w:rsidR="00BE7641" w:rsidRPr="00BE7641" w:rsidRDefault="00BE764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E7641">
              <w:rPr>
                <w:rFonts w:ascii="Arial" w:hAnsi="Arial" w:cs="Arial"/>
                <w:b/>
                <w:sz w:val="18"/>
                <w:szCs w:val="18"/>
              </w:rPr>
              <w:t>Virus</w:t>
            </w:r>
          </w:p>
        </w:tc>
        <w:tc>
          <w:tcPr>
            <w:tcW w:w="1080" w:type="dxa"/>
          </w:tcPr>
          <w:p w14:paraId="65B97E86" w14:textId="77777777" w:rsidR="00BE7641" w:rsidRPr="00BE7641" w:rsidRDefault="00BE764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E7641">
              <w:rPr>
                <w:rFonts w:ascii="Arial" w:hAnsi="Arial" w:cs="Arial"/>
                <w:b/>
                <w:sz w:val="18"/>
                <w:szCs w:val="18"/>
              </w:rPr>
              <w:t>Fraction</w:t>
            </w:r>
          </w:p>
        </w:tc>
        <w:tc>
          <w:tcPr>
            <w:tcW w:w="1170" w:type="dxa"/>
          </w:tcPr>
          <w:p w14:paraId="2BE9A3BE" w14:textId="2F5F4033" w:rsidR="00BE7641" w:rsidRPr="00BE7641" w:rsidRDefault="00BE764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E7641">
              <w:rPr>
                <w:rFonts w:ascii="Arial" w:hAnsi="Arial" w:cs="Arial"/>
                <w:b/>
                <w:sz w:val="18"/>
                <w:szCs w:val="18"/>
              </w:rPr>
              <w:t>Total reads</w:t>
            </w:r>
            <w:r w:rsidR="008E25AB" w:rsidRPr="00BE7641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70" w:type="dxa"/>
          </w:tcPr>
          <w:p w14:paraId="1837CADA" w14:textId="3BA6C33C" w:rsidR="00BE7641" w:rsidRPr="00BE7641" w:rsidRDefault="00BE7641" w:rsidP="008E25A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E7641">
              <w:rPr>
                <w:rFonts w:ascii="Arial" w:hAnsi="Arial" w:cs="Arial"/>
                <w:b/>
                <w:sz w:val="18"/>
                <w:szCs w:val="18"/>
              </w:rPr>
              <w:t>Perfect match</w:t>
            </w:r>
            <w:r w:rsidR="008E25AB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50" w:type="dxa"/>
          </w:tcPr>
          <w:p w14:paraId="7DB4BBF3" w14:textId="77777777" w:rsidR="00BE7641" w:rsidRPr="00BE7641" w:rsidRDefault="00BE7641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E7641">
              <w:rPr>
                <w:rFonts w:ascii="Arial" w:hAnsi="Arial" w:cs="Arial"/>
                <w:b/>
                <w:sz w:val="18"/>
                <w:szCs w:val="18"/>
              </w:rPr>
              <w:t>Reads to</w:t>
            </w:r>
          </w:p>
          <w:p w14:paraId="2F6DBD73" w14:textId="1D2FDF91" w:rsidR="00BE7641" w:rsidRPr="00BE7641" w:rsidRDefault="00BE7641" w:rsidP="008E25AB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BE7641">
              <w:rPr>
                <w:rFonts w:ascii="Arial" w:hAnsi="Arial" w:cs="Arial"/>
                <w:b/>
                <w:i/>
                <w:sz w:val="18"/>
                <w:szCs w:val="18"/>
              </w:rPr>
              <w:t>Arabidopsis</w:t>
            </w:r>
            <w:r w:rsidR="008E25AB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80" w:type="dxa"/>
          </w:tcPr>
          <w:p w14:paraId="2009BDB8" w14:textId="38A599DF" w:rsidR="00BE7641" w:rsidRPr="00BE7641" w:rsidRDefault="00BE7641" w:rsidP="008E25AB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E7641">
              <w:rPr>
                <w:rFonts w:ascii="Arial" w:hAnsi="Arial" w:cs="Arial"/>
                <w:b/>
                <w:sz w:val="18"/>
                <w:szCs w:val="18"/>
              </w:rPr>
              <w:t>Reads to TuMV</w:t>
            </w:r>
            <w:r w:rsidR="008E25AB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  <w:r w:rsidRPr="00BE7641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</w:tc>
      </w:tr>
      <w:tr w:rsidR="00DA528E" w:rsidRPr="00BE7641" w14:paraId="2A81DB8F" w14:textId="77777777" w:rsidTr="005C339B">
        <w:trPr>
          <w:trHeight w:val="449"/>
        </w:trPr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6896A4" w14:textId="04529C57" w:rsidR="00DA528E" w:rsidRPr="00BE7641" w:rsidRDefault="00DA528E" w:rsidP="004D3406">
            <w:pPr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HA-AGO2</w:t>
            </w:r>
            <w:r w:rsidRPr="0054171C">
              <w:rPr>
                <w:rFonts w:ascii="Arial" w:hAnsi="Arial" w:cs="Arial"/>
                <w:sz w:val="18"/>
                <w:szCs w:val="18"/>
                <w:vertAlign w:val="subscript"/>
              </w:rPr>
              <w:t>DAD</w:t>
            </w:r>
            <w:r w:rsidRPr="00D6045D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67D7B6" w14:textId="7F58A6F1" w:rsidR="00DA528E" w:rsidRDefault="00DA528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sette</w:t>
            </w:r>
            <w:r w:rsidR="00F71C31">
              <w:rPr>
                <w:rFonts w:ascii="Arial" w:hAnsi="Arial" w:cs="Arial"/>
                <w:sz w:val="18"/>
                <w:szCs w:val="18"/>
              </w:rPr>
              <w:t xml:space="preserve"> leaves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CB3B8E" w14:textId="73B88BE1" w:rsidR="00DA528E" w:rsidRPr="00BE7641" w:rsidRDefault="00DA528E">
            <w:pPr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Mock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58B899A4" w14:textId="35739FCA" w:rsidR="00DA528E" w:rsidRPr="00BE7641" w:rsidRDefault="00DA528E">
            <w:pPr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1170" w:type="dxa"/>
          </w:tcPr>
          <w:p w14:paraId="3CEB075D" w14:textId="2FC5E1D9" w:rsidR="00DA528E" w:rsidRPr="00BE7641" w:rsidRDefault="00DA528E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43,373,442</w:t>
            </w:r>
          </w:p>
        </w:tc>
        <w:tc>
          <w:tcPr>
            <w:tcW w:w="1170" w:type="dxa"/>
          </w:tcPr>
          <w:p w14:paraId="55761706" w14:textId="77777777" w:rsidR="00DA528E" w:rsidRPr="00D6045D" w:rsidRDefault="00DA528E" w:rsidP="001B53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13,076,466</w:t>
            </w:r>
          </w:p>
          <w:p w14:paraId="1F864C02" w14:textId="2E5E2F2D" w:rsidR="00DA528E" w:rsidRPr="00BE7641" w:rsidRDefault="00DA528E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(30%)</w:t>
            </w:r>
          </w:p>
        </w:tc>
        <w:tc>
          <w:tcPr>
            <w:tcW w:w="1350" w:type="dxa"/>
          </w:tcPr>
          <w:p w14:paraId="6E449DB2" w14:textId="77777777" w:rsidR="00DA528E" w:rsidRPr="00D6045D" w:rsidRDefault="00DA528E" w:rsidP="001B53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13,075,829</w:t>
            </w:r>
          </w:p>
          <w:p w14:paraId="7E1EBEAA" w14:textId="5962B963" w:rsidR="00DA528E" w:rsidRPr="00BE7641" w:rsidRDefault="00DA528E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(99.99%)</w:t>
            </w:r>
          </w:p>
        </w:tc>
        <w:tc>
          <w:tcPr>
            <w:tcW w:w="1080" w:type="dxa"/>
          </w:tcPr>
          <w:p w14:paraId="3B6EF164" w14:textId="77777777" w:rsidR="00DA528E" w:rsidRPr="00D6045D" w:rsidRDefault="00DA528E" w:rsidP="001B53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638</w:t>
            </w:r>
          </w:p>
          <w:p w14:paraId="7C858D12" w14:textId="2A2F6EC8" w:rsidR="00DA528E" w:rsidRPr="00BE7641" w:rsidRDefault="00DA528E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(0.005%)</w:t>
            </w:r>
          </w:p>
        </w:tc>
      </w:tr>
      <w:tr w:rsidR="00DA528E" w:rsidRPr="00BE7641" w14:paraId="522B6144" w14:textId="77777777" w:rsidTr="005C339B"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831606" w14:textId="09F745B1" w:rsidR="00DA528E" w:rsidRPr="00BE7641" w:rsidRDefault="00DA528E" w:rsidP="004D3406">
            <w:pPr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(</w:t>
            </w:r>
            <w:r w:rsidRPr="00D6045D">
              <w:rPr>
                <w:rFonts w:ascii="Arial" w:hAnsi="Arial" w:cs="Arial"/>
                <w:i/>
                <w:sz w:val="18"/>
                <w:szCs w:val="18"/>
              </w:rPr>
              <w:t>ago2-1</w:t>
            </w:r>
            <w:r w:rsidRPr="00D6045D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0A24B" w14:textId="77777777" w:rsidR="00DA528E" w:rsidRDefault="00DA528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F0758" w14:textId="77777777" w:rsidR="00DA528E" w:rsidRPr="00BE7641" w:rsidRDefault="00DA528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4F196441" w14:textId="282CF800" w:rsidR="00DA528E" w:rsidRPr="00BE7641" w:rsidRDefault="00DA528E">
            <w:pPr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AGO2 IP</w:t>
            </w:r>
          </w:p>
        </w:tc>
        <w:tc>
          <w:tcPr>
            <w:tcW w:w="1170" w:type="dxa"/>
          </w:tcPr>
          <w:p w14:paraId="1C27EEAD" w14:textId="6032DA76" w:rsidR="00DA528E" w:rsidRPr="00BE7641" w:rsidRDefault="00DA528E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8,545,413</w:t>
            </w:r>
          </w:p>
        </w:tc>
        <w:tc>
          <w:tcPr>
            <w:tcW w:w="1170" w:type="dxa"/>
          </w:tcPr>
          <w:p w14:paraId="19F3BF21" w14:textId="77777777" w:rsidR="00DA528E" w:rsidRPr="00D6045D" w:rsidRDefault="00DA528E" w:rsidP="001B53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7,816,837</w:t>
            </w:r>
          </w:p>
          <w:p w14:paraId="42FC2D40" w14:textId="36F81BCC" w:rsidR="00DA528E" w:rsidRPr="00BE7641" w:rsidRDefault="00DA528E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(91.5%)</w:t>
            </w:r>
          </w:p>
        </w:tc>
        <w:tc>
          <w:tcPr>
            <w:tcW w:w="1350" w:type="dxa"/>
          </w:tcPr>
          <w:p w14:paraId="674F2D89" w14:textId="77777777" w:rsidR="00DA528E" w:rsidRPr="00D6045D" w:rsidRDefault="00DA528E" w:rsidP="001B53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7,816,790</w:t>
            </w:r>
          </w:p>
          <w:p w14:paraId="5F60D840" w14:textId="6392C519" w:rsidR="00DA528E" w:rsidRPr="00BE7641" w:rsidRDefault="00DA528E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(99.99%)</w:t>
            </w:r>
          </w:p>
        </w:tc>
        <w:tc>
          <w:tcPr>
            <w:tcW w:w="1080" w:type="dxa"/>
          </w:tcPr>
          <w:p w14:paraId="10A0323E" w14:textId="77777777" w:rsidR="00DA528E" w:rsidRPr="00D6045D" w:rsidRDefault="00DA528E" w:rsidP="001B53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47</w:t>
            </w:r>
          </w:p>
          <w:p w14:paraId="2154ED96" w14:textId="6CB4260C" w:rsidR="00DA528E" w:rsidRPr="00BE7641" w:rsidRDefault="00DA528E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(0.001%)</w:t>
            </w:r>
          </w:p>
        </w:tc>
      </w:tr>
      <w:tr w:rsidR="00DA528E" w:rsidRPr="00BE7641" w14:paraId="4DD4514F" w14:textId="77777777" w:rsidTr="005C339B"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38482C" w14:textId="77777777" w:rsidR="00DA528E" w:rsidRPr="00BE7641" w:rsidRDefault="00DA528E" w:rsidP="004D34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635649F" w14:textId="0874382E" w:rsidR="00DA528E" w:rsidRDefault="00DA528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sette</w:t>
            </w:r>
            <w:r w:rsidR="00F71C31">
              <w:rPr>
                <w:rFonts w:ascii="Arial" w:hAnsi="Arial" w:cs="Arial"/>
                <w:sz w:val="18"/>
                <w:szCs w:val="18"/>
              </w:rPr>
              <w:t xml:space="preserve"> leaves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622126" w14:textId="5731DE54" w:rsidR="00DA528E" w:rsidRPr="00BE7641" w:rsidRDefault="00DA528E">
            <w:pPr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TuMV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349E6C2C" w14:textId="23223170" w:rsidR="00DA528E" w:rsidRPr="00BE7641" w:rsidRDefault="00DA528E">
            <w:pPr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1170" w:type="dxa"/>
          </w:tcPr>
          <w:p w14:paraId="3CA8A4C2" w14:textId="71CF6C3A" w:rsidR="00DA528E" w:rsidRPr="00BE7641" w:rsidRDefault="00DA528E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7,705,632</w:t>
            </w:r>
          </w:p>
        </w:tc>
        <w:tc>
          <w:tcPr>
            <w:tcW w:w="1170" w:type="dxa"/>
          </w:tcPr>
          <w:p w14:paraId="3D77E568" w14:textId="77777777" w:rsidR="00DA528E" w:rsidRPr="00D6045D" w:rsidRDefault="00DA528E" w:rsidP="001B53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3,320,489</w:t>
            </w:r>
          </w:p>
          <w:p w14:paraId="2CC578F9" w14:textId="3BA895D5" w:rsidR="00DA528E" w:rsidRPr="00BE7641" w:rsidRDefault="00DA528E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(43.1%)</w:t>
            </w:r>
          </w:p>
        </w:tc>
        <w:tc>
          <w:tcPr>
            <w:tcW w:w="1350" w:type="dxa"/>
          </w:tcPr>
          <w:p w14:paraId="4D88D80E" w14:textId="77777777" w:rsidR="00DA528E" w:rsidRPr="00D6045D" w:rsidRDefault="00DA528E" w:rsidP="001B53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2,826,369</w:t>
            </w:r>
          </w:p>
          <w:p w14:paraId="2EBEC1C6" w14:textId="15D57C76" w:rsidR="00DA528E" w:rsidRPr="00BE7641" w:rsidRDefault="00DA528E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(85.1%)</w:t>
            </w:r>
          </w:p>
        </w:tc>
        <w:tc>
          <w:tcPr>
            <w:tcW w:w="1080" w:type="dxa"/>
          </w:tcPr>
          <w:p w14:paraId="3A147982" w14:textId="77777777" w:rsidR="00DA528E" w:rsidRPr="00D6045D" w:rsidRDefault="00DA528E" w:rsidP="001B53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494,120</w:t>
            </w:r>
          </w:p>
          <w:p w14:paraId="671C902F" w14:textId="3E86445F" w:rsidR="00DA528E" w:rsidRPr="00BE7641" w:rsidRDefault="00DA528E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(14.9%)</w:t>
            </w:r>
          </w:p>
        </w:tc>
      </w:tr>
      <w:tr w:rsidR="00DA528E" w:rsidRPr="00BE7641" w14:paraId="138907BF" w14:textId="77777777" w:rsidTr="005C339B"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AF0F6" w14:textId="77777777" w:rsidR="00DA528E" w:rsidRPr="00BE7641" w:rsidRDefault="00DA528E" w:rsidP="004D34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AF9C9" w14:textId="77777777" w:rsidR="00DA528E" w:rsidRDefault="00DA528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D8DEE" w14:textId="3FF9C9AD" w:rsidR="00DA528E" w:rsidRPr="00BE7641" w:rsidRDefault="00DA528E">
            <w:pPr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40CAAB51" w14:textId="56052685" w:rsidR="00DA528E" w:rsidRPr="00BE7641" w:rsidRDefault="00DA528E">
            <w:pPr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AGO2 IP</w:t>
            </w:r>
          </w:p>
        </w:tc>
        <w:tc>
          <w:tcPr>
            <w:tcW w:w="1170" w:type="dxa"/>
          </w:tcPr>
          <w:p w14:paraId="3A1B23AF" w14:textId="1EA3AD89" w:rsidR="00DA528E" w:rsidRPr="00BE7641" w:rsidRDefault="00DA528E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8,029,687</w:t>
            </w:r>
          </w:p>
        </w:tc>
        <w:tc>
          <w:tcPr>
            <w:tcW w:w="1170" w:type="dxa"/>
          </w:tcPr>
          <w:p w14:paraId="084525DB" w14:textId="77777777" w:rsidR="00DA528E" w:rsidRPr="00D6045D" w:rsidRDefault="00DA528E" w:rsidP="001B53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7,548,111</w:t>
            </w:r>
          </w:p>
          <w:p w14:paraId="3E34C192" w14:textId="5FCA082A" w:rsidR="00DA528E" w:rsidRPr="00BE7641" w:rsidRDefault="00DA528E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(94%)</w:t>
            </w:r>
          </w:p>
        </w:tc>
        <w:tc>
          <w:tcPr>
            <w:tcW w:w="1350" w:type="dxa"/>
          </w:tcPr>
          <w:p w14:paraId="64A829A5" w14:textId="77777777" w:rsidR="00DA528E" w:rsidRPr="00D6045D" w:rsidRDefault="00DA528E" w:rsidP="001B53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7,542,347</w:t>
            </w:r>
          </w:p>
          <w:p w14:paraId="08F2E572" w14:textId="2252787C" w:rsidR="00DA528E" w:rsidRPr="00BE7641" w:rsidRDefault="00DA528E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(99.9%)</w:t>
            </w:r>
          </w:p>
        </w:tc>
        <w:tc>
          <w:tcPr>
            <w:tcW w:w="1080" w:type="dxa"/>
          </w:tcPr>
          <w:p w14:paraId="50E4E2D8" w14:textId="77777777" w:rsidR="00DA528E" w:rsidRPr="00D6045D" w:rsidRDefault="00DA528E" w:rsidP="001B5337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5,764</w:t>
            </w:r>
          </w:p>
          <w:p w14:paraId="6958ED00" w14:textId="77DF6257" w:rsidR="00DA528E" w:rsidRPr="00BE7641" w:rsidRDefault="00DA528E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D6045D">
              <w:rPr>
                <w:rFonts w:ascii="Arial" w:hAnsi="Arial" w:cs="Arial"/>
                <w:sz w:val="18"/>
                <w:szCs w:val="18"/>
              </w:rPr>
              <w:t>(0.1%)</w:t>
            </w:r>
          </w:p>
        </w:tc>
      </w:tr>
      <w:tr w:rsidR="005C339B" w:rsidRPr="00BE7641" w14:paraId="293DA04E" w14:textId="77777777" w:rsidTr="005C339B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787D88" w14:textId="1D8C9357" w:rsidR="005C339B" w:rsidRPr="00BE7641" w:rsidRDefault="005C339B" w:rsidP="004D3406">
            <w:pPr>
              <w:rPr>
                <w:rFonts w:ascii="Arial" w:hAnsi="Arial" w:cs="Arial"/>
                <w:sz w:val="18"/>
                <w:szCs w:val="18"/>
              </w:rPr>
            </w:pPr>
            <w:r w:rsidRPr="00BE7641">
              <w:rPr>
                <w:rFonts w:ascii="Arial" w:hAnsi="Arial" w:cs="Arial"/>
                <w:sz w:val="18"/>
                <w:szCs w:val="18"/>
              </w:rPr>
              <w:t>HA-AGO2</w:t>
            </w:r>
            <w:r w:rsidR="0054171C" w:rsidRPr="0054171C">
              <w:rPr>
                <w:rFonts w:ascii="Arial" w:hAnsi="Arial" w:cs="Arial"/>
                <w:sz w:val="18"/>
                <w:szCs w:val="18"/>
                <w:vertAlign w:val="subscript"/>
              </w:rPr>
              <w:t>DAD</w:t>
            </w:r>
            <w:r w:rsidRPr="00BE764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74A0E1" w14:textId="5CCF8158" w:rsidR="005C339B" w:rsidRDefault="005C33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sette</w:t>
            </w:r>
            <w:r w:rsidR="00F71C31">
              <w:rPr>
                <w:rFonts w:ascii="Arial" w:hAnsi="Arial" w:cs="Arial"/>
                <w:sz w:val="18"/>
                <w:szCs w:val="18"/>
              </w:rPr>
              <w:t xml:space="preserve"> leaves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4C7C62" w14:textId="2A799734" w:rsidR="005C339B" w:rsidRPr="00BE7641" w:rsidRDefault="005C33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ck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324C6843" w14:textId="15AA5D31" w:rsidR="005C339B" w:rsidRPr="00BE7641" w:rsidRDefault="005C339B">
            <w:pPr>
              <w:rPr>
                <w:rFonts w:ascii="Arial" w:hAnsi="Arial" w:cs="Arial"/>
                <w:sz w:val="18"/>
                <w:szCs w:val="18"/>
              </w:rPr>
            </w:pPr>
            <w:r w:rsidRPr="00BE7641"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1170" w:type="dxa"/>
          </w:tcPr>
          <w:p w14:paraId="38489B35" w14:textId="5D496BDB" w:rsidR="005C339B" w:rsidRPr="00BE7641" w:rsidRDefault="001B5337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775,186</w:t>
            </w:r>
          </w:p>
        </w:tc>
        <w:tc>
          <w:tcPr>
            <w:tcW w:w="1170" w:type="dxa"/>
          </w:tcPr>
          <w:p w14:paraId="0A7CB3F0" w14:textId="77777777" w:rsidR="005C339B" w:rsidRDefault="001B5337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039,336</w:t>
            </w:r>
          </w:p>
          <w:p w14:paraId="54771FAD" w14:textId="0C4DED62" w:rsidR="001B5337" w:rsidRPr="00BE7641" w:rsidRDefault="001B5337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1.3%</w:t>
            </w:r>
          </w:p>
        </w:tc>
        <w:tc>
          <w:tcPr>
            <w:tcW w:w="1350" w:type="dxa"/>
          </w:tcPr>
          <w:p w14:paraId="7631F08B" w14:textId="77777777" w:rsidR="005C339B" w:rsidRDefault="001B5337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039,265</w:t>
            </w:r>
          </w:p>
          <w:p w14:paraId="790702B7" w14:textId="3321C8E2" w:rsidR="001B5337" w:rsidRPr="00BE7641" w:rsidRDefault="001B5337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9.99%)</w:t>
            </w:r>
          </w:p>
        </w:tc>
        <w:tc>
          <w:tcPr>
            <w:tcW w:w="1080" w:type="dxa"/>
          </w:tcPr>
          <w:p w14:paraId="7BBFB118" w14:textId="77777777" w:rsidR="005C339B" w:rsidRDefault="001B5337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</w:t>
            </w:r>
          </w:p>
          <w:p w14:paraId="1D0022A4" w14:textId="350F2128" w:rsidR="001B5337" w:rsidRPr="00BE7641" w:rsidRDefault="001B5337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002%)</w:t>
            </w:r>
          </w:p>
        </w:tc>
      </w:tr>
      <w:tr w:rsidR="005C339B" w:rsidRPr="00BE7641" w14:paraId="039BCD74" w14:textId="77777777" w:rsidTr="005C339B"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729FFC" w14:textId="03F9CE8C" w:rsidR="005C339B" w:rsidRPr="00BE7641" w:rsidRDefault="005C339B" w:rsidP="004D3406">
            <w:pPr>
              <w:rPr>
                <w:rFonts w:ascii="Arial" w:hAnsi="Arial" w:cs="Arial"/>
                <w:sz w:val="18"/>
                <w:szCs w:val="18"/>
              </w:rPr>
            </w:pPr>
            <w:r w:rsidRPr="00BE7641">
              <w:rPr>
                <w:rFonts w:ascii="Arial" w:hAnsi="Arial" w:cs="Arial"/>
                <w:sz w:val="18"/>
                <w:szCs w:val="18"/>
              </w:rPr>
              <w:t>(</w:t>
            </w:r>
            <w:r w:rsidRPr="00BE7641">
              <w:rPr>
                <w:rFonts w:ascii="Arial" w:hAnsi="Arial" w:cs="Arial"/>
                <w:i/>
                <w:sz w:val="18"/>
                <w:szCs w:val="18"/>
              </w:rPr>
              <w:t>ago2-1</w:t>
            </w:r>
            <w:r w:rsidRPr="00BE764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02EA3" w14:textId="77777777" w:rsidR="005C339B" w:rsidRDefault="005C33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9DD83" w14:textId="77777777" w:rsidR="005C339B" w:rsidRPr="00BE7641" w:rsidRDefault="005C33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0973C135" w14:textId="17B8361B" w:rsidR="005C339B" w:rsidRPr="00BE7641" w:rsidRDefault="005C339B">
            <w:pPr>
              <w:rPr>
                <w:rFonts w:ascii="Arial" w:hAnsi="Arial" w:cs="Arial"/>
                <w:sz w:val="18"/>
                <w:szCs w:val="18"/>
              </w:rPr>
            </w:pPr>
            <w:r w:rsidRPr="00BE7641">
              <w:rPr>
                <w:rFonts w:ascii="Arial" w:hAnsi="Arial" w:cs="Arial"/>
                <w:sz w:val="18"/>
                <w:szCs w:val="18"/>
              </w:rPr>
              <w:t>AGO2 IP</w:t>
            </w:r>
          </w:p>
        </w:tc>
        <w:tc>
          <w:tcPr>
            <w:tcW w:w="1170" w:type="dxa"/>
          </w:tcPr>
          <w:p w14:paraId="38C7B930" w14:textId="64BB8F7E" w:rsidR="005C339B" w:rsidRPr="00BE7641" w:rsidRDefault="001B5337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704,168</w:t>
            </w:r>
          </w:p>
        </w:tc>
        <w:tc>
          <w:tcPr>
            <w:tcW w:w="1170" w:type="dxa"/>
          </w:tcPr>
          <w:p w14:paraId="24988B11" w14:textId="77777777" w:rsidR="005C339B" w:rsidRDefault="001B5337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357,532</w:t>
            </w:r>
          </w:p>
          <w:p w14:paraId="61184359" w14:textId="431776B6" w:rsidR="001B5337" w:rsidRPr="00BE7641" w:rsidRDefault="001B5337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88.5%)</w:t>
            </w:r>
          </w:p>
        </w:tc>
        <w:tc>
          <w:tcPr>
            <w:tcW w:w="1350" w:type="dxa"/>
          </w:tcPr>
          <w:p w14:paraId="32246509" w14:textId="77777777" w:rsidR="005C339B" w:rsidRDefault="001B5337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357,297</w:t>
            </w:r>
          </w:p>
          <w:p w14:paraId="7ADC9029" w14:textId="23BBEEAA" w:rsidR="001B5337" w:rsidRPr="00BE7641" w:rsidRDefault="001B5337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9.99%)</w:t>
            </w:r>
          </w:p>
        </w:tc>
        <w:tc>
          <w:tcPr>
            <w:tcW w:w="1080" w:type="dxa"/>
          </w:tcPr>
          <w:p w14:paraId="2077C3D7" w14:textId="77777777" w:rsidR="005C339B" w:rsidRDefault="001B5337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5</w:t>
            </w:r>
          </w:p>
          <w:p w14:paraId="7A936522" w14:textId="0CF66D0D" w:rsidR="001B5337" w:rsidRPr="00BE7641" w:rsidRDefault="001B5337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002%)</w:t>
            </w:r>
          </w:p>
        </w:tc>
      </w:tr>
      <w:tr w:rsidR="005C339B" w:rsidRPr="00BE7641" w14:paraId="7874BC30" w14:textId="77777777" w:rsidTr="005C339B"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42F9E3" w14:textId="2DA0CD72" w:rsidR="005C339B" w:rsidRPr="00BE7641" w:rsidRDefault="005C339B" w:rsidP="004D34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8795BB3" w14:textId="6B5B6AD9" w:rsidR="005C339B" w:rsidRDefault="005C33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osette</w:t>
            </w:r>
            <w:r w:rsidR="00F71C31">
              <w:rPr>
                <w:rFonts w:ascii="Arial" w:hAnsi="Arial" w:cs="Arial"/>
                <w:sz w:val="18"/>
                <w:szCs w:val="18"/>
              </w:rPr>
              <w:t xml:space="preserve"> leaves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BF9A86" w14:textId="639CF731" w:rsidR="005C339B" w:rsidRPr="00BE7641" w:rsidRDefault="005C339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uMV-AS9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7B97DEDE" w14:textId="0DF50D43" w:rsidR="005C339B" w:rsidRPr="00BE7641" w:rsidRDefault="005C339B">
            <w:pPr>
              <w:rPr>
                <w:rFonts w:ascii="Arial" w:hAnsi="Arial" w:cs="Arial"/>
                <w:sz w:val="18"/>
                <w:szCs w:val="18"/>
              </w:rPr>
            </w:pPr>
            <w:r w:rsidRPr="00BE7641"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1170" w:type="dxa"/>
          </w:tcPr>
          <w:p w14:paraId="0C4DE2D6" w14:textId="64C24F02" w:rsidR="005C339B" w:rsidRPr="00BE7641" w:rsidRDefault="001B5337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,210,018</w:t>
            </w:r>
          </w:p>
        </w:tc>
        <w:tc>
          <w:tcPr>
            <w:tcW w:w="1170" w:type="dxa"/>
          </w:tcPr>
          <w:p w14:paraId="651719D8" w14:textId="77777777" w:rsidR="005C339B" w:rsidRDefault="001B5337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967,191</w:t>
            </w:r>
          </w:p>
          <w:p w14:paraId="2303ECB5" w14:textId="48C8EF31" w:rsidR="001B5337" w:rsidRPr="00BE7641" w:rsidRDefault="001B5337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0.6%)</w:t>
            </w:r>
          </w:p>
        </w:tc>
        <w:tc>
          <w:tcPr>
            <w:tcW w:w="1350" w:type="dxa"/>
          </w:tcPr>
          <w:p w14:paraId="6BD3F2D7" w14:textId="77777777" w:rsidR="005C339B" w:rsidRDefault="001B5337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660,006</w:t>
            </w:r>
          </w:p>
          <w:p w14:paraId="689CA1BC" w14:textId="5CE6FC20" w:rsidR="001B5337" w:rsidRPr="00BE7641" w:rsidRDefault="001B5337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3.8%)</w:t>
            </w:r>
          </w:p>
        </w:tc>
        <w:tc>
          <w:tcPr>
            <w:tcW w:w="1080" w:type="dxa"/>
          </w:tcPr>
          <w:p w14:paraId="6B10033C" w14:textId="77777777" w:rsidR="005C339B" w:rsidRDefault="001B5337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7,185</w:t>
            </w:r>
          </w:p>
          <w:p w14:paraId="5BF59C29" w14:textId="53C6DB56" w:rsidR="001B5337" w:rsidRPr="00BE7641" w:rsidRDefault="001B5337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.2%)</w:t>
            </w:r>
          </w:p>
        </w:tc>
      </w:tr>
      <w:tr w:rsidR="005C339B" w:rsidRPr="00BE7641" w14:paraId="487B3C7C" w14:textId="77777777" w:rsidTr="006D10BC"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4B16C" w14:textId="60590FFA" w:rsidR="005C339B" w:rsidRPr="00BE7641" w:rsidRDefault="005C339B" w:rsidP="004D34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7788B" w14:textId="77777777" w:rsidR="005C339B" w:rsidRDefault="005C33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82D15" w14:textId="77777777" w:rsidR="005C339B" w:rsidRPr="00BE7641" w:rsidRDefault="005C339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6B066E7F" w14:textId="0D0A6A4E" w:rsidR="005C339B" w:rsidRPr="00BE7641" w:rsidRDefault="005C339B">
            <w:pPr>
              <w:rPr>
                <w:rFonts w:ascii="Arial" w:hAnsi="Arial" w:cs="Arial"/>
                <w:sz w:val="18"/>
                <w:szCs w:val="18"/>
              </w:rPr>
            </w:pPr>
            <w:r w:rsidRPr="00BE7641">
              <w:rPr>
                <w:rFonts w:ascii="Arial" w:hAnsi="Arial" w:cs="Arial"/>
                <w:sz w:val="18"/>
                <w:szCs w:val="18"/>
              </w:rPr>
              <w:t>AGO2 IP</w:t>
            </w:r>
          </w:p>
        </w:tc>
        <w:tc>
          <w:tcPr>
            <w:tcW w:w="1170" w:type="dxa"/>
          </w:tcPr>
          <w:p w14:paraId="70C9DF3E" w14:textId="0D5DDDEA" w:rsidR="005C339B" w:rsidRPr="00BE7641" w:rsidRDefault="001B5337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,647,730</w:t>
            </w:r>
          </w:p>
        </w:tc>
        <w:tc>
          <w:tcPr>
            <w:tcW w:w="1170" w:type="dxa"/>
          </w:tcPr>
          <w:p w14:paraId="5F8D107A" w14:textId="77777777" w:rsidR="005C339B" w:rsidRDefault="001B5337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990,743</w:t>
            </w:r>
          </w:p>
          <w:p w14:paraId="0B8636F3" w14:textId="31CBA05E" w:rsidR="001B5337" w:rsidRPr="00BE7641" w:rsidRDefault="001B5337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88.7%)</w:t>
            </w:r>
          </w:p>
        </w:tc>
        <w:tc>
          <w:tcPr>
            <w:tcW w:w="1350" w:type="dxa"/>
          </w:tcPr>
          <w:p w14:paraId="2463348A" w14:textId="77777777" w:rsidR="005C339B" w:rsidRDefault="001B5337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981,824</w:t>
            </w:r>
          </w:p>
          <w:p w14:paraId="36F6D1A2" w14:textId="074B33D4" w:rsidR="001B5337" w:rsidRPr="00BE7641" w:rsidRDefault="001B5337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84.5%)</w:t>
            </w:r>
          </w:p>
        </w:tc>
        <w:tc>
          <w:tcPr>
            <w:tcW w:w="1080" w:type="dxa"/>
          </w:tcPr>
          <w:p w14:paraId="0ED95334" w14:textId="77777777" w:rsidR="005C339B" w:rsidRDefault="001B5337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008,920</w:t>
            </w:r>
          </w:p>
          <w:p w14:paraId="35D50706" w14:textId="046915FB" w:rsidR="001B5337" w:rsidRPr="00BE7641" w:rsidRDefault="001B5337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5.5%)</w:t>
            </w:r>
          </w:p>
        </w:tc>
      </w:tr>
      <w:tr w:rsidR="006D10BC" w:rsidRPr="00BE7641" w14:paraId="179E7B17" w14:textId="77777777" w:rsidTr="006D10BC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CEC909" w14:textId="0391E2B1" w:rsidR="006D10BC" w:rsidRPr="00BE7641" w:rsidRDefault="006D10BC" w:rsidP="004D3406">
            <w:pPr>
              <w:rPr>
                <w:rFonts w:ascii="Arial" w:hAnsi="Arial" w:cs="Arial"/>
                <w:sz w:val="18"/>
                <w:szCs w:val="18"/>
              </w:rPr>
            </w:pPr>
            <w:r w:rsidRPr="00BE7641">
              <w:rPr>
                <w:rFonts w:ascii="Arial" w:hAnsi="Arial" w:cs="Arial"/>
                <w:sz w:val="18"/>
                <w:szCs w:val="18"/>
              </w:rPr>
              <w:t>HA-AGO2</w:t>
            </w:r>
            <w:r w:rsidR="0054171C" w:rsidRPr="0054171C">
              <w:rPr>
                <w:rFonts w:ascii="Arial" w:hAnsi="Arial" w:cs="Arial"/>
                <w:sz w:val="18"/>
                <w:szCs w:val="18"/>
                <w:vertAlign w:val="subscript"/>
              </w:rPr>
              <w:t>DAD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0335CA" w14:textId="2770349B" w:rsidR="006D10BC" w:rsidRDefault="006D10B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uline</w:t>
            </w:r>
            <w:r w:rsidR="00F71C31">
              <w:rPr>
                <w:rFonts w:ascii="Arial" w:hAnsi="Arial" w:cs="Arial"/>
                <w:sz w:val="18"/>
                <w:szCs w:val="18"/>
              </w:rPr>
              <w:t xml:space="preserve"> leaves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333FDA" w14:textId="1E8245E5" w:rsidR="006D10BC" w:rsidRPr="00BE7641" w:rsidRDefault="006D10B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ck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4325743F" w14:textId="06C0154C" w:rsidR="006D10BC" w:rsidRPr="00BE7641" w:rsidRDefault="006D10BC">
            <w:pPr>
              <w:rPr>
                <w:rFonts w:ascii="Arial" w:hAnsi="Arial" w:cs="Arial"/>
                <w:sz w:val="18"/>
                <w:szCs w:val="18"/>
              </w:rPr>
            </w:pPr>
            <w:r w:rsidRPr="00BE7641"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1170" w:type="dxa"/>
          </w:tcPr>
          <w:p w14:paraId="0EE97DDD" w14:textId="4E7CE346" w:rsidR="006D10BC" w:rsidRPr="00BE7641" w:rsidRDefault="001B5337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,729,784</w:t>
            </w:r>
          </w:p>
        </w:tc>
        <w:tc>
          <w:tcPr>
            <w:tcW w:w="1170" w:type="dxa"/>
          </w:tcPr>
          <w:p w14:paraId="439CD418" w14:textId="77777777" w:rsidR="006D10BC" w:rsidRDefault="008E25AB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382,321</w:t>
            </w:r>
          </w:p>
          <w:p w14:paraId="2E8E4D1F" w14:textId="74929EF9" w:rsidR="008E25AB" w:rsidRPr="00BE7641" w:rsidRDefault="008E25AB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6.5%)</w:t>
            </w:r>
          </w:p>
        </w:tc>
        <w:tc>
          <w:tcPr>
            <w:tcW w:w="1350" w:type="dxa"/>
          </w:tcPr>
          <w:p w14:paraId="37E9BF5A" w14:textId="77777777" w:rsidR="006D10BC" w:rsidRDefault="008E25AB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382,259</w:t>
            </w:r>
          </w:p>
          <w:p w14:paraId="24315CD4" w14:textId="553197C0" w:rsidR="008E25AB" w:rsidRPr="00BE7641" w:rsidRDefault="008E25AB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9.99%)</w:t>
            </w:r>
          </w:p>
        </w:tc>
        <w:tc>
          <w:tcPr>
            <w:tcW w:w="1080" w:type="dxa"/>
          </w:tcPr>
          <w:p w14:paraId="25A98393" w14:textId="77777777" w:rsidR="006D10BC" w:rsidRDefault="008E25AB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</w:t>
            </w:r>
          </w:p>
          <w:p w14:paraId="14C2FE32" w14:textId="170E0A2F" w:rsidR="008E25AB" w:rsidRPr="00BE7641" w:rsidRDefault="008E25AB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001%)</w:t>
            </w:r>
          </w:p>
        </w:tc>
      </w:tr>
      <w:tr w:rsidR="006D10BC" w:rsidRPr="00BE7641" w14:paraId="18FA635D" w14:textId="77777777" w:rsidTr="006D10BC"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BEFB33" w14:textId="73296B80" w:rsidR="006D10BC" w:rsidRPr="00BE7641" w:rsidRDefault="006D10BC" w:rsidP="004D3406">
            <w:pPr>
              <w:rPr>
                <w:rFonts w:ascii="Arial" w:hAnsi="Arial" w:cs="Arial"/>
                <w:sz w:val="18"/>
                <w:szCs w:val="18"/>
              </w:rPr>
            </w:pPr>
            <w:r w:rsidRPr="00BE7641">
              <w:rPr>
                <w:rFonts w:ascii="Arial" w:hAnsi="Arial" w:cs="Arial"/>
                <w:sz w:val="18"/>
                <w:szCs w:val="18"/>
              </w:rPr>
              <w:t>(</w:t>
            </w:r>
            <w:r w:rsidRPr="00BE7641">
              <w:rPr>
                <w:rFonts w:ascii="Arial" w:hAnsi="Arial" w:cs="Arial"/>
                <w:i/>
                <w:sz w:val="18"/>
                <w:szCs w:val="18"/>
              </w:rPr>
              <w:t>ago2-1</w:t>
            </w:r>
            <w:r w:rsidRPr="00BE764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7D155" w14:textId="77777777" w:rsidR="006D10BC" w:rsidRDefault="006D10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682D2" w14:textId="77777777" w:rsidR="006D10BC" w:rsidRPr="00BE7641" w:rsidRDefault="006D10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30357D12" w14:textId="4CD9BDAF" w:rsidR="006D10BC" w:rsidRPr="00BE7641" w:rsidRDefault="006D10BC">
            <w:pPr>
              <w:rPr>
                <w:rFonts w:ascii="Arial" w:hAnsi="Arial" w:cs="Arial"/>
                <w:sz w:val="18"/>
                <w:szCs w:val="18"/>
              </w:rPr>
            </w:pPr>
            <w:r w:rsidRPr="00BE7641">
              <w:rPr>
                <w:rFonts w:ascii="Arial" w:hAnsi="Arial" w:cs="Arial"/>
                <w:sz w:val="18"/>
                <w:szCs w:val="18"/>
              </w:rPr>
              <w:t>AGO2 IP</w:t>
            </w:r>
          </w:p>
        </w:tc>
        <w:tc>
          <w:tcPr>
            <w:tcW w:w="1170" w:type="dxa"/>
          </w:tcPr>
          <w:p w14:paraId="0F0BD9A8" w14:textId="2827CAE6" w:rsidR="006D10BC" w:rsidRPr="00BE7641" w:rsidRDefault="001B5337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067,283</w:t>
            </w:r>
          </w:p>
        </w:tc>
        <w:tc>
          <w:tcPr>
            <w:tcW w:w="1170" w:type="dxa"/>
          </w:tcPr>
          <w:p w14:paraId="0DC650FF" w14:textId="77777777" w:rsidR="006D10BC" w:rsidRDefault="008E25AB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086,019</w:t>
            </w:r>
          </w:p>
          <w:p w14:paraId="54A9CBC2" w14:textId="73FD089F" w:rsidR="008E25AB" w:rsidRPr="00BE7641" w:rsidRDefault="008E25AB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1.1)</w:t>
            </w:r>
          </w:p>
        </w:tc>
        <w:tc>
          <w:tcPr>
            <w:tcW w:w="1350" w:type="dxa"/>
          </w:tcPr>
          <w:p w14:paraId="6A97964F" w14:textId="77777777" w:rsidR="006D10BC" w:rsidRDefault="008E25AB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085,901</w:t>
            </w:r>
          </w:p>
          <w:p w14:paraId="10FAC77E" w14:textId="27B353FB" w:rsidR="008E25AB" w:rsidRPr="00BE7641" w:rsidRDefault="008E25AB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9.99%)</w:t>
            </w:r>
          </w:p>
        </w:tc>
        <w:tc>
          <w:tcPr>
            <w:tcW w:w="1080" w:type="dxa"/>
          </w:tcPr>
          <w:p w14:paraId="10A96A25" w14:textId="77777777" w:rsidR="006D10BC" w:rsidRDefault="008E25AB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8</w:t>
            </w:r>
          </w:p>
          <w:p w14:paraId="7FC3E378" w14:textId="64816695" w:rsidR="008E25AB" w:rsidRPr="00BE7641" w:rsidRDefault="008E25AB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0.001%)</w:t>
            </w:r>
          </w:p>
        </w:tc>
      </w:tr>
      <w:tr w:rsidR="006D10BC" w:rsidRPr="00BE7641" w14:paraId="7CF5E893" w14:textId="77777777" w:rsidTr="006D10BC"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C1CEEB" w14:textId="4E59C257" w:rsidR="006D10BC" w:rsidRPr="00BE7641" w:rsidRDefault="006D10BC" w:rsidP="004D34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2BD201" w14:textId="669515AC" w:rsidR="006D10BC" w:rsidRDefault="006D10BC" w:rsidP="006D10B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uline</w:t>
            </w:r>
            <w:r w:rsidR="00F71C31">
              <w:rPr>
                <w:rFonts w:ascii="Arial" w:hAnsi="Arial" w:cs="Arial"/>
                <w:sz w:val="18"/>
                <w:szCs w:val="18"/>
              </w:rPr>
              <w:t xml:space="preserve"> leaves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2458E3" w14:textId="5D999775" w:rsidR="006D10BC" w:rsidRPr="00BE7641" w:rsidRDefault="006D10B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uMV-AS9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1D72E54B" w14:textId="685449C7" w:rsidR="006D10BC" w:rsidRPr="00BE7641" w:rsidRDefault="006D10BC">
            <w:pPr>
              <w:rPr>
                <w:rFonts w:ascii="Arial" w:hAnsi="Arial" w:cs="Arial"/>
                <w:sz w:val="18"/>
                <w:szCs w:val="18"/>
              </w:rPr>
            </w:pPr>
            <w:r w:rsidRPr="00BE7641"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1170" w:type="dxa"/>
          </w:tcPr>
          <w:p w14:paraId="5BD32624" w14:textId="199FA490" w:rsidR="006D10BC" w:rsidRPr="00BE7641" w:rsidRDefault="001B5337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,353,750</w:t>
            </w:r>
          </w:p>
        </w:tc>
        <w:tc>
          <w:tcPr>
            <w:tcW w:w="1170" w:type="dxa"/>
          </w:tcPr>
          <w:p w14:paraId="4D40A124" w14:textId="77777777" w:rsidR="006D10BC" w:rsidRDefault="008E25AB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479,449</w:t>
            </w:r>
          </w:p>
          <w:p w14:paraId="4E6B2040" w14:textId="224147D3" w:rsidR="008E25AB" w:rsidRPr="00BE7641" w:rsidRDefault="008E25AB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0.5%)</w:t>
            </w:r>
          </w:p>
        </w:tc>
        <w:tc>
          <w:tcPr>
            <w:tcW w:w="1350" w:type="dxa"/>
          </w:tcPr>
          <w:p w14:paraId="5349604F" w14:textId="77777777" w:rsidR="006D10BC" w:rsidRDefault="008E25AB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425,621</w:t>
            </w:r>
          </w:p>
          <w:p w14:paraId="7EC103AC" w14:textId="4D095790" w:rsidR="008E25AB" w:rsidRPr="00BE7641" w:rsidRDefault="008E25AB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85.9%)</w:t>
            </w:r>
          </w:p>
        </w:tc>
        <w:tc>
          <w:tcPr>
            <w:tcW w:w="1080" w:type="dxa"/>
          </w:tcPr>
          <w:p w14:paraId="7A7119C8" w14:textId="77777777" w:rsidR="006D10BC" w:rsidRDefault="008E25AB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53,828</w:t>
            </w:r>
          </w:p>
          <w:p w14:paraId="4DB6E82D" w14:textId="247F5B39" w:rsidR="008E25AB" w:rsidRPr="00BE7641" w:rsidRDefault="008E25AB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4.1%)</w:t>
            </w:r>
          </w:p>
        </w:tc>
      </w:tr>
      <w:tr w:rsidR="006D10BC" w:rsidRPr="00BE7641" w14:paraId="066D62E8" w14:textId="77777777" w:rsidTr="006D10BC"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2EA49" w14:textId="5FF71221" w:rsidR="006D10BC" w:rsidRPr="00BE7641" w:rsidRDefault="006D10BC" w:rsidP="004D340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2B428" w14:textId="77777777" w:rsidR="006D10BC" w:rsidRDefault="006D10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640DD" w14:textId="77777777" w:rsidR="006D10BC" w:rsidRPr="00BE7641" w:rsidRDefault="006D10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3BF3526D" w14:textId="049F552D" w:rsidR="006D10BC" w:rsidRPr="00BE7641" w:rsidRDefault="006D10BC">
            <w:pPr>
              <w:rPr>
                <w:rFonts w:ascii="Arial" w:hAnsi="Arial" w:cs="Arial"/>
                <w:sz w:val="18"/>
                <w:szCs w:val="18"/>
              </w:rPr>
            </w:pPr>
            <w:r w:rsidRPr="00BE7641">
              <w:rPr>
                <w:rFonts w:ascii="Arial" w:hAnsi="Arial" w:cs="Arial"/>
                <w:sz w:val="18"/>
                <w:szCs w:val="18"/>
              </w:rPr>
              <w:t>AGO2 IP</w:t>
            </w:r>
          </w:p>
        </w:tc>
        <w:tc>
          <w:tcPr>
            <w:tcW w:w="1170" w:type="dxa"/>
          </w:tcPr>
          <w:p w14:paraId="00ADE7E8" w14:textId="1C78D4F9" w:rsidR="006D10BC" w:rsidRPr="00BE7641" w:rsidRDefault="001B5337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,177,518</w:t>
            </w:r>
          </w:p>
        </w:tc>
        <w:tc>
          <w:tcPr>
            <w:tcW w:w="1170" w:type="dxa"/>
          </w:tcPr>
          <w:p w14:paraId="3D6D20BA" w14:textId="77777777" w:rsidR="006D10BC" w:rsidRDefault="008E25AB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,012,694</w:t>
            </w:r>
          </w:p>
          <w:p w14:paraId="2AA66DA0" w14:textId="2CD4A38A" w:rsidR="008E25AB" w:rsidRPr="00BE7641" w:rsidRDefault="008E25AB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92.8%)</w:t>
            </w:r>
          </w:p>
        </w:tc>
        <w:tc>
          <w:tcPr>
            <w:tcW w:w="1350" w:type="dxa"/>
          </w:tcPr>
          <w:p w14:paraId="44DB6E60" w14:textId="77777777" w:rsidR="006D10BC" w:rsidRDefault="008E25AB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469,147</w:t>
            </w:r>
          </w:p>
          <w:p w14:paraId="4DC84B66" w14:textId="22EA1758" w:rsidR="008E25AB" w:rsidRPr="00BE7641" w:rsidRDefault="008E25AB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63.1%)</w:t>
            </w:r>
          </w:p>
        </w:tc>
        <w:tc>
          <w:tcPr>
            <w:tcW w:w="1080" w:type="dxa"/>
          </w:tcPr>
          <w:p w14:paraId="098E3F59" w14:textId="77777777" w:rsidR="006D10BC" w:rsidRDefault="008E25AB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543,547</w:t>
            </w:r>
          </w:p>
          <w:p w14:paraId="180156D8" w14:textId="56F8B512" w:rsidR="008E25AB" w:rsidRPr="00BE7641" w:rsidRDefault="008E25AB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36.9%)</w:t>
            </w:r>
          </w:p>
        </w:tc>
      </w:tr>
      <w:tr w:rsidR="006D10BC" w:rsidRPr="00BE7641" w14:paraId="6D615191" w14:textId="77777777" w:rsidTr="006D10BC"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CAE63D" w14:textId="5AF10FF1" w:rsidR="006D10BC" w:rsidRPr="00BE7641" w:rsidRDefault="006D10BC" w:rsidP="004D3406">
            <w:pPr>
              <w:rPr>
                <w:rFonts w:ascii="Arial" w:hAnsi="Arial" w:cs="Arial"/>
                <w:sz w:val="18"/>
                <w:szCs w:val="18"/>
              </w:rPr>
            </w:pPr>
            <w:r w:rsidRPr="00BE7641">
              <w:rPr>
                <w:rFonts w:ascii="Arial" w:hAnsi="Arial" w:cs="Arial"/>
                <w:sz w:val="18"/>
                <w:szCs w:val="18"/>
              </w:rPr>
              <w:t>HA-AGO2</w:t>
            </w:r>
            <w:r w:rsidR="0054171C" w:rsidRPr="0054171C">
              <w:rPr>
                <w:rFonts w:ascii="Arial" w:hAnsi="Arial" w:cs="Arial"/>
                <w:sz w:val="18"/>
                <w:szCs w:val="18"/>
                <w:vertAlign w:val="subscript"/>
              </w:rPr>
              <w:t>DAD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7E05311" w14:textId="3D76206D" w:rsidR="006D10BC" w:rsidRPr="00BE7641" w:rsidRDefault="006D10B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flo-rescence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EFA240" w14:textId="7CF2C0EE" w:rsidR="006D10BC" w:rsidRPr="00BE7641" w:rsidRDefault="006D10BC">
            <w:pPr>
              <w:rPr>
                <w:rFonts w:ascii="Arial" w:hAnsi="Arial" w:cs="Arial"/>
                <w:sz w:val="18"/>
                <w:szCs w:val="18"/>
              </w:rPr>
            </w:pPr>
            <w:r w:rsidRPr="00BE7641">
              <w:rPr>
                <w:rFonts w:ascii="Arial" w:hAnsi="Arial" w:cs="Arial"/>
                <w:sz w:val="18"/>
                <w:szCs w:val="18"/>
              </w:rPr>
              <w:t>Mock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57306743" w14:textId="77777777" w:rsidR="006D10BC" w:rsidRPr="00BE7641" w:rsidRDefault="006D10BC">
            <w:pPr>
              <w:rPr>
                <w:rFonts w:ascii="Arial" w:hAnsi="Arial" w:cs="Arial"/>
                <w:sz w:val="18"/>
                <w:szCs w:val="18"/>
              </w:rPr>
            </w:pPr>
            <w:r w:rsidRPr="00BE7641"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1170" w:type="dxa"/>
          </w:tcPr>
          <w:p w14:paraId="302794D4" w14:textId="2A01B9AE" w:rsidR="006D10BC" w:rsidRPr="00BE7641" w:rsidRDefault="006D10BC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E7641">
              <w:rPr>
                <w:rFonts w:ascii="Arial" w:hAnsi="Arial" w:cs="Arial"/>
                <w:sz w:val="18"/>
                <w:szCs w:val="18"/>
              </w:rPr>
              <w:t>37,857,761</w:t>
            </w:r>
          </w:p>
        </w:tc>
        <w:tc>
          <w:tcPr>
            <w:tcW w:w="1170" w:type="dxa"/>
          </w:tcPr>
          <w:p w14:paraId="76F65279" w14:textId="3D3B89F0" w:rsidR="006D10BC" w:rsidRPr="00BE7641" w:rsidRDefault="006D10BC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E7641">
              <w:rPr>
                <w:rFonts w:ascii="Arial" w:hAnsi="Arial" w:cs="Arial"/>
                <w:sz w:val="18"/>
                <w:szCs w:val="18"/>
              </w:rPr>
              <w:t>30,926,279</w:t>
            </w:r>
          </w:p>
          <w:p w14:paraId="62C6E3B1" w14:textId="1F3D1E61" w:rsidR="006D10BC" w:rsidRPr="00BE7641" w:rsidRDefault="006D10BC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E7641">
              <w:rPr>
                <w:rFonts w:ascii="Arial" w:hAnsi="Arial" w:cs="Arial"/>
                <w:sz w:val="18"/>
                <w:szCs w:val="18"/>
              </w:rPr>
              <w:t>(81.7%)</w:t>
            </w:r>
          </w:p>
        </w:tc>
        <w:tc>
          <w:tcPr>
            <w:tcW w:w="1350" w:type="dxa"/>
          </w:tcPr>
          <w:p w14:paraId="0319E156" w14:textId="77777777" w:rsidR="006D10BC" w:rsidRPr="00BE7641" w:rsidRDefault="006D10BC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E7641">
              <w:rPr>
                <w:rFonts w:ascii="Arial" w:hAnsi="Arial" w:cs="Arial"/>
                <w:sz w:val="18"/>
                <w:szCs w:val="18"/>
              </w:rPr>
              <w:t>30,925,036</w:t>
            </w:r>
          </w:p>
          <w:p w14:paraId="12E6402A" w14:textId="77777777" w:rsidR="006D10BC" w:rsidRPr="00BE7641" w:rsidRDefault="006D10BC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E7641">
              <w:rPr>
                <w:rFonts w:ascii="Arial" w:hAnsi="Arial" w:cs="Arial"/>
                <w:sz w:val="18"/>
                <w:szCs w:val="18"/>
              </w:rPr>
              <w:t>(99.99%)</w:t>
            </w:r>
          </w:p>
        </w:tc>
        <w:tc>
          <w:tcPr>
            <w:tcW w:w="1080" w:type="dxa"/>
          </w:tcPr>
          <w:p w14:paraId="26384D46" w14:textId="77777777" w:rsidR="006D10BC" w:rsidRPr="00BE7641" w:rsidRDefault="006D10BC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E7641">
              <w:rPr>
                <w:rFonts w:ascii="Arial" w:hAnsi="Arial" w:cs="Arial"/>
                <w:sz w:val="18"/>
                <w:szCs w:val="18"/>
              </w:rPr>
              <w:t>1,243</w:t>
            </w:r>
          </w:p>
          <w:p w14:paraId="58F941E2" w14:textId="77777777" w:rsidR="006D10BC" w:rsidRPr="00BE7641" w:rsidRDefault="006D10BC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E7641">
              <w:rPr>
                <w:rFonts w:ascii="Arial" w:hAnsi="Arial" w:cs="Arial"/>
                <w:sz w:val="18"/>
                <w:szCs w:val="18"/>
              </w:rPr>
              <w:t>(0.004)</w:t>
            </w:r>
          </w:p>
        </w:tc>
      </w:tr>
      <w:tr w:rsidR="006D10BC" w:rsidRPr="00BE7641" w14:paraId="629BAD60" w14:textId="77777777" w:rsidTr="00BE7641"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83190B" w14:textId="1FCCE65A" w:rsidR="006D10BC" w:rsidRPr="00BE7641" w:rsidRDefault="006D10BC">
            <w:pPr>
              <w:rPr>
                <w:rFonts w:ascii="Arial" w:hAnsi="Arial" w:cs="Arial"/>
                <w:sz w:val="18"/>
                <w:szCs w:val="18"/>
              </w:rPr>
            </w:pPr>
            <w:r w:rsidRPr="00BE7641">
              <w:rPr>
                <w:rFonts w:ascii="Arial" w:hAnsi="Arial" w:cs="Arial"/>
                <w:sz w:val="18"/>
                <w:szCs w:val="18"/>
              </w:rPr>
              <w:t>(</w:t>
            </w:r>
            <w:r w:rsidRPr="00BE7641">
              <w:rPr>
                <w:rFonts w:ascii="Arial" w:hAnsi="Arial" w:cs="Arial"/>
                <w:i/>
                <w:sz w:val="18"/>
                <w:szCs w:val="18"/>
              </w:rPr>
              <w:t>ago2-1</w:t>
            </w:r>
            <w:r w:rsidRPr="00BE764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982CA" w14:textId="77777777" w:rsidR="006D10BC" w:rsidRPr="00BE7641" w:rsidRDefault="006D10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48E17" w14:textId="43DF562B" w:rsidR="006D10BC" w:rsidRPr="00BE7641" w:rsidRDefault="006D10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3DABF30E" w14:textId="77777777" w:rsidR="006D10BC" w:rsidRPr="00BE7641" w:rsidRDefault="006D10BC">
            <w:pPr>
              <w:rPr>
                <w:rFonts w:ascii="Arial" w:hAnsi="Arial" w:cs="Arial"/>
                <w:sz w:val="18"/>
                <w:szCs w:val="18"/>
              </w:rPr>
            </w:pPr>
            <w:r w:rsidRPr="00BE7641">
              <w:rPr>
                <w:rFonts w:ascii="Arial" w:hAnsi="Arial" w:cs="Arial"/>
                <w:sz w:val="18"/>
                <w:szCs w:val="18"/>
              </w:rPr>
              <w:t>AGO2 IP</w:t>
            </w:r>
          </w:p>
        </w:tc>
        <w:tc>
          <w:tcPr>
            <w:tcW w:w="1170" w:type="dxa"/>
          </w:tcPr>
          <w:p w14:paraId="0C7EE51F" w14:textId="04F8C21D" w:rsidR="006D10BC" w:rsidRPr="00BE7641" w:rsidRDefault="006D10BC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E7641">
              <w:rPr>
                <w:rFonts w:ascii="Arial" w:hAnsi="Arial" w:cs="Arial"/>
                <w:sz w:val="18"/>
                <w:szCs w:val="18"/>
              </w:rPr>
              <w:t>38,705,583</w:t>
            </w:r>
          </w:p>
        </w:tc>
        <w:tc>
          <w:tcPr>
            <w:tcW w:w="1170" w:type="dxa"/>
          </w:tcPr>
          <w:p w14:paraId="563B9465" w14:textId="77777777" w:rsidR="006D10BC" w:rsidRPr="00BE7641" w:rsidRDefault="006D10BC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E7641">
              <w:rPr>
                <w:rFonts w:ascii="Arial" w:hAnsi="Arial" w:cs="Arial"/>
                <w:sz w:val="18"/>
                <w:szCs w:val="18"/>
              </w:rPr>
              <w:t>34,238,610</w:t>
            </w:r>
          </w:p>
          <w:p w14:paraId="08982CBE" w14:textId="46B8D9EE" w:rsidR="006D10BC" w:rsidRPr="00BE7641" w:rsidRDefault="006D10BC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E7641">
              <w:rPr>
                <w:rFonts w:ascii="Arial" w:hAnsi="Arial" w:cs="Arial"/>
                <w:sz w:val="18"/>
                <w:szCs w:val="18"/>
              </w:rPr>
              <w:t>(88.5)</w:t>
            </w:r>
          </w:p>
        </w:tc>
        <w:tc>
          <w:tcPr>
            <w:tcW w:w="1350" w:type="dxa"/>
          </w:tcPr>
          <w:p w14:paraId="50F92188" w14:textId="77777777" w:rsidR="006D10BC" w:rsidRPr="00BE7641" w:rsidRDefault="006D10BC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E7641">
              <w:rPr>
                <w:rFonts w:ascii="Arial" w:hAnsi="Arial" w:cs="Arial"/>
                <w:sz w:val="18"/>
                <w:szCs w:val="18"/>
              </w:rPr>
              <w:t>34,237,355</w:t>
            </w:r>
          </w:p>
          <w:p w14:paraId="00883434" w14:textId="77777777" w:rsidR="006D10BC" w:rsidRPr="00BE7641" w:rsidRDefault="006D10BC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E7641">
              <w:rPr>
                <w:rFonts w:ascii="Arial" w:hAnsi="Arial" w:cs="Arial"/>
                <w:sz w:val="18"/>
                <w:szCs w:val="18"/>
              </w:rPr>
              <w:t>(99.99%)</w:t>
            </w:r>
          </w:p>
        </w:tc>
        <w:tc>
          <w:tcPr>
            <w:tcW w:w="1080" w:type="dxa"/>
          </w:tcPr>
          <w:p w14:paraId="0447618C" w14:textId="77777777" w:rsidR="006D10BC" w:rsidRPr="00BE7641" w:rsidRDefault="006D10BC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E7641">
              <w:rPr>
                <w:rFonts w:ascii="Arial" w:hAnsi="Arial" w:cs="Arial"/>
                <w:sz w:val="18"/>
                <w:szCs w:val="18"/>
              </w:rPr>
              <w:t>1,255</w:t>
            </w:r>
          </w:p>
          <w:p w14:paraId="4175E33F" w14:textId="77777777" w:rsidR="006D10BC" w:rsidRPr="00BE7641" w:rsidRDefault="006D10BC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E7641">
              <w:rPr>
                <w:rFonts w:ascii="Arial" w:hAnsi="Arial" w:cs="Arial"/>
                <w:sz w:val="18"/>
                <w:szCs w:val="18"/>
              </w:rPr>
              <w:t>(0.004)</w:t>
            </w:r>
          </w:p>
        </w:tc>
      </w:tr>
      <w:tr w:rsidR="006D10BC" w:rsidRPr="00BE7641" w14:paraId="5CBAA372" w14:textId="77777777" w:rsidTr="00BE7641"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573364" w14:textId="77777777" w:rsidR="006D10BC" w:rsidRPr="00BE7641" w:rsidRDefault="006D10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CCC841" w14:textId="3E6D9E55" w:rsidR="006D10BC" w:rsidRPr="00BE7641" w:rsidRDefault="006D10B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flo-rescence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5B2BF0" w14:textId="241B710D" w:rsidR="006D10BC" w:rsidRPr="00BE7641" w:rsidRDefault="006D10BC">
            <w:pPr>
              <w:rPr>
                <w:rFonts w:ascii="Arial" w:hAnsi="Arial" w:cs="Arial"/>
                <w:sz w:val="18"/>
                <w:szCs w:val="18"/>
              </w:rPr>
            </w:pPr>
            <w:r w:rsidRPr="00BE7641">
              <w:rPr>
                <w:rFonts w:ascii="Arial" w:hAnsi="Arial" w:cs="Arial"/>
                <w:sz w:val="18"/>
                <w:szCs w:val="18"/>
              </w:rPr>
              <w:t>TuMV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51B18142" w14:textId="77777777" w:rsidR="006D10BC" w:rsidRPr="00BE7641" w:rsidRDefault="006D10BC" w:rsidP="007B2C4C">
            <w:pPr>
              <w:rPr>
                <w:rFonts w:ascii="Arial" w:hAnsi="Arial" w:cs="Arial"/>
                <w:sz w:val="18"/>
                <w:szCs w:val="18"/>
              </w:rPr>
            </w:pPr>
            <w:r w:rsidRPr="00BE7641">
              <w:rPr>
                <w:rFonts w:ascii="Arial" w:hAnsi="Arial" w:cs="Arial"/>
                <w:sz w:val="18"/>
                <w:szCs w:val="18"/>
              </w:rPr>
              <w:t>Input</w:t>
            </w:r>
          </w:p>
        </w:tc>
        <w:tc>
          <w:tcPr>
            <w:tcW w:w="1170" w:type="dxa"/>
          </w:tcPr>
          <w:p w14:paraId="60580561" w14:textId="75471D3A" w:rsidR="006D10BC" w:rsidRPr="00BE7641" w:rsidRDefault="006D10BC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E7641">
              <w:rPr>
                <w:rFonts w:ascii="Arial" w:hAnsi="Arial" w:cs="Arial"/>
                <w:sz w:val="18"/>
                <w:szCs w:val="18"/>
              </w:rPr>
              <w:t>30,427,555</w:t>
            </w:r>
          </w:p>
        </w:tc>
        <w:tc>
          <w:tcPr>
            <w:tcW w:w="1170" w:type="dxa"/>
          </w:tcPr>
          <w:p w14:paraId="21B8B08C" w14:textId="7B289E90" w:rsidR="006D10BC" w:rsidRPr="00BE7641" w:rsidRDefault="006D10BC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E7641">
              <w:rPr>
                <w:rFonts w:ascii="Arial" w:hAnsi="Arial" w:cs="Arial"/>
                <w:sz w:val="18"/>
                <w:szCs w:val="18"/>
              </w:rPr>
              <w:t>23,732,067</w:t>
            </w:r>
          </w:p>
          <w:p w14:paraId="4559B018" w14:textId="623E2405" w:rsidR="006D10BC" w:rsidRPr="00BE7641" w:rsidRDefault="006D10BC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E7641">
              <w:rPr>
                <w:rFonts w:ascii="Arial" w:hAnsi="Arial" w:cs="Arial"/>
                <w:sz w:val="18"/>
                <w:szCs w:val="18"/>
              </w:rPr>
              <w:t>(78%)</w:t>
            </w:r>
          </w:p>
        </w:tc>
        <w:tc>
          <w:tcPr>
            <w:tcW w:w="1350" w:type="dxa"/>
          </w:tcPr>
          <w:p w14:paraId="1CC55C44" w14:textId="77777777" w:rsidR="006D10BC" w:rsidRPr="00BE7641" w:rsidRDefault="006D10BC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E7641">
              <w:rPr>
                <w:rFonts w:ascii="Arial" w:hAnsi="Arial" w:cs="Arial"/>
                <w:sz w:val="18"/>
                <w:szCs w:val="18"/>
              </w:rPr>
              <w:t>19,346,360</w:t>
            </w:r>
          </w:p>
          <w:p w14:paraId="5A71647C" w14:textId="77777777" w:rsidR="006D10BC" w:rsidRPr="00BE7641" w:rsidRDefault="006D10BC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E7641">
              <w:rPr>
                <w:rFonts w:ascii="Arial" w:hAnsi="Arial" w:cs="Arial"/>
                <w:sz w:val="18"/>
                <w:szCs w:val="18"/>
              </w:rPr>
              <w:t>(81.5%)</w:t>
            </w:r>
          </w:p>
        </w:tc>
        <w:tc>
          <w:tcPr>
            <w:tcW w:w="1080" w:type="dxa"/>
          </w:tcPr>
          <w:p w14:paraId="4B28C356" w14:textId="77777777" w:rsidR="006D10BC" w:rsidRPr="00BE7641" w:rsidRDefault="006D10BC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E7641">
              <w:rPr>
                <w:rFonts w:ascii="Arial" w:hAnsi="Arial" w:cs="Arial"/>
                <w:sz w:val="18"/>
                <w:szCs w:val="18"/>
              </w:rPr>
              <w:t>4,385,707</w:t>
            </w:r>
          </w:p>
          <w:p w14:paraId="75DA8F5C" w14:textId="77777777" w:rsidR="006D10BC" w:rsidRPr="00BE7641" w:rsidRDefault="006D10BC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E7641">
              <w:rPr>
                <w:rFonts w:ascii="Arial" w:hAnsi="Arial" w:cs="Arial"/>
                <w:sz w:val="18"/>
                <w:szCs w:val="18"/>
              </w:rPr>
              <w:t>(18.5%</w:t>
            </w:r>
          </w:p>
        </w:tc>
      </w:tr>
      <w:tr w:rsidR="006D10BC" w:rsidRPr="00BE7641" w14:paraId="4BDCDCB8" w14:textId="77777777" w:rsidTr="00BE7641"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D4352" w14:textId="77777777" w:rsidR="006D10BC" w:rsidRPr="00BE7641" w:rsidRDefault="006D10B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12232" w14:textId="77777777" w:rsidR="006D10BC" w:rsidRPr="00BE7641" w:rsidRDefault="006D10BC" w:rsidP="00E166D2">
            <w:pPr>
              <w:tabs>
                <w:tab w:val="left" w:pos="820"/>
              </w:tabs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CAB1C" w14:textId="0A2B38DD" w:rsidR="006D10BC" w:rsidRPr="00BE7641" w:rsidRDefault="006D10BC" w:rsidP="00E166D2">
            <w:pPr>
              <w:tabs>
                <w:tab w:val="left" w:pos="820"/>
              </w:tabs>
              <w:rPr>
                <w:rFonts w:ascii="Arial" w:hAnsi="Arial" w:cs="Arial"/>
                <w:sz w:val="18"/>
                <w:szCs w:val="18"/>
              </w:rPr>
            </w:pPr>
            <w:r w:rsidRPr="00BE7641">
              <w:rPr>
                <w:rFonts w:ascii="Arial" w:hAnsi="Arial" w:cs="Arial"/>
                <w:sz w:val="18"/>
                <w:szCs w:val="18"/>
              </w:rPr>
              <w:tab/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14:paraId="1B2D10A4" w14:textId="77777777" w:rsidR="006D10BC" w:rsidRPr="00BE7641" w:rsidRDefault="006D10BC" w:rsidP="007B2C4C">
            <w:pPr>
              <w:rPr>
                <w:rFonts w:ascii="Arial" w:hAnsi="Arial" w:cs="Arial"/>
                <w:sz w:val="18"/>
                <w:szCs w:val="18"/>
              </w:rPr>
            </w:pPr>
            <w:r w:rsidRPr="00BE7641">
              <w:rPr>
                <w:rFonts w:ascii="Arial" w:hAnsi="Arial" w:cs="Arial"/>
                <w:sz w:val="18"/>
                <w:szCs w:val="18"/>
              </w:rPr>
              <w:t>AGO2 IP</w:t>
            </w:r>
          </w:p>
        </w:tc>
        <w:tc>
          <w:tcPr>
            <w:tcW w:w="1170" w:type="dxa"/>
          </w:tcPr>
          <w:p w14:paraId="6139ACA9" w14:textId="3C8D673D" w:rsidR="006D10BC" w:rsidRPr="00BE7641" w:rsidRDefault="006D10BC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E7641">
              <w:rPr>
                <w:rFonts w:ascii="Arial" w:hAnsi="Arial" w:cs="Arial"/>
                <w:sz w:val="18"/>
                <w:szCs w:val="18"/>
              </w:rPr>
              <w:t>38,823,985</w:t>
            </w:r>
          </w:p>
        </w:tc>
        <w:tc>
          <w:tcPr>
            <w:tcW w:w="1170" w:type="dxa"/>
          </w:tcPr>
          <w:p w14:paraId="2AE41149" w14:textId="2BD338E0" w:rsidR="006D10BC" w:rsidRPr="00BE7641" w:rsidRDefault="006D10BC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E7641">
              <w:rPr>
                <w:rFonts w:ascii="Arial" w:hAnsi="Arial" w:cs="Arial"/>
                <w:sz w:val="18"/>
                <w:szCs w:val="18"/>
              </w:rPr>
              <w:t>31,149,678</w:t>
            </w:r>
          </w:p>
          <w:p w14:paraId="0A77EFB8" w14:textId="7C5972FE" w:rsidR="006D10BC" w:rsidRPr="00BE7641" w:rsidRDefault="006D10BC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E7641">
              <w:rPr>
                <w:rFonts w:ascii="Arial" w:hAnsi="Arial" w:cs="Arial"/>
                <w:sz w:val="18"/>
                <w:szCs w:val="18"/>
              </w:rPr>
              <w:t>(80.2%)</w:t>
            </w:r>
          </w:p>
        </w:tc>
        <w:tc>
          <w:tcPr>
            <w:tcW w:w="1350" w:type="dxa"/>
          </w:tcPr>
          <w:p w14:paraId="36342349" w14:textId="77777777" w:rsidR="006D10BC" w:rsidRPr="00BE7641" w:rsidRDefault="006D10BC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E7641">
              <w:rPr>
                <w:rFonts w:ascii="Arial" w:hAnsi="Arial" w:cs="Arial"/>
                <w:sz w:val="18"/>
                <w:szCs w:val="18"/>
              </w:rPr>
              <w:t>30,879,035</w:t>
            </w:r>
          </w:p>
          <w:p w14:paraId="093A7F44" w14:textId="77777777" w:rsidR="006D10BC" w:rsidRPr="00BE7641" w:rsidRDefault="006D10BC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E7641">
              <w:rPr>
                <w:rFonts w:ascii="Arial" w:hAnsi="Arial" w:cs="Arial"/>
                <w:sz w:val="18"/>
                <w:szCs w:val="18"/>
              </w:rPr>
              <w:t>(99.1%)</w:t>
            </w:r>
          </w:p>
        </w:tc>
        <w:tc>
          <w:tcPr>
            <w:tcW w:w="1080" w:type="dxa"/>
          </w:tcPr>
          <w:p w14:paraId="2430FBB8" w14:textId="77777777" w:rsidR="006D10BC" w:rsidRPr="00BE7641" w:rsidRDefault="006D10BC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E7641">
              <w:rPr>
                <w:rFonts w:ascii="Arial" w:hAnsi="Arial" w:cs="Arial"/>
                <w:sz w:val="18"/>
                <w:szCs w:val="18"/>
              </w:rPr>
              <w:t>270,643</w:t>
            </w:r>
          </w:p>
          <w:p w14:paraId="0635752C" w14:textId="77777777" w:rsidR="006D10BC" w:rsidRPr="00BE7641" w:rsidRDefault="006D10BC" w:rsidP="004C2585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E7641">
              <w:rPr>
                <w:rFonts w:ascii="Arial" w:hAnsi="Arial" w:cs="Arial"/>
                <w:sz w:val="18"/>
                <w:szCs w:val="18"/>
              </w:rPr>
              <w:t>(0.9%)</w:t>
            </w:r>
          </w:p>
        </w:tc>
      </w:tr>
    </w:tbl>
    <w:p w14:paraId="02CE2E8F" w14:textId="49DFAF7C" w:rsidR="00903B80" w:rsidRDefault="008C1F43">
      <w:pPr>
        <w:rPr>
          <w:rFonts w:ascii="Arial" w:hAnsi="Arial" w:cs="Arial"/>
        </w:rPr>
      </w:pPr>
      <w:r w:rsidRPr="008C1F43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 xml:space="preserve">  </w:t>
      </w:r>
      <w:r w:rsidR="007B49BA">
        <w:rPr>
          <w:rFonts w:ascii="Arial" w:hAnsi="Arial" w:cs="Arial"/>
        </w:rPr>
        <w:t xml:space="preserve">Read counts </w:t>
      </w:r>
      <w:r>
        <w:rPr>
          <w:rFonts w:ascii="Arial" w:hAnsi="Arial" w:cs="Arial"/>
        </w:rPr>
        <w:t>are average</w:t>
      </w:r>
      <w:r w:rsidR="007B49BA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of two biological replicates</w:t>
      </w:r>
      <w:r w:rsidR="006A271E">
        <w:rPr>
          <w:rFonts w:ascii="Arial" w:hAnsi="Arial" w:cs="Arial"/>
        </w:rPr>
        <w:t xml:space="preserve"> </w:t>
      </w:r>
      <w:r w:rsidR="006A271E">
        <w:rPr>
          <w:rFonts w:ascii="Arial" w:hAnsi="Arial" w:cs="Arial"/>
        </w:rPr>
        <w:t xml:space="preserve">before normalization to reads per million. </w:t>
      </w:r>
      <w:bookmarkStart w:id="0" w:name="_GoBack"/>
      <w:bookmarkEnd w:id="0"/>
    </w:p>
    <w:p w14:paraId="76D8E7A6" w14:textId="44E3FD35" w:rsidR="008E25AB" w:rsidRDefault="008E25AB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 xml:space="preserve">  Total number of reads a</w:t>
      </w:r>
      <w:r w:rsidR="0054171C">
        <w:rPr>
          <w:rFonts w:ascii="Arial" w:hAnsi="Arial" w:cs="Arial"/>
        </w:rPr>
        <w:t>fter parsing 5’ and 3’ adaptors</w:t>
      </w:r>
      <w:r>
        <w:rPr>
          <w:rFonts w:ascii="Arial" w:hAnsi="Arial" w:cs="Arial"/>
        </w:rPr>
        <w:t>.</w:t>
      </w:r>
    </w:p>
    <w:p w14:paraId="4A22B643" w14:textId="595D21BE" w:rsidR="004C2585" w:rsidRDefault="008E25AB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c</w:t>
      </w:r>
      <w:r w:rsidR="004C2585">
        <w:rPr>
          <w:rFonts w:ascii="Arial" w:hAnsi="Arial" w:cs="Arial"/>
        </w:rPr>
        <w:t xml:space="preserve">  Number of reads with a perfect match to Arabidopsis or to TuMV.</w:t>
      </w:r>
      <w:r w:rsidR="00714700">
        <w:rPr>
          <w:rFonts w:ascii="Arial" w:hAnsi="Arial" w:cs="Arial"/>
        </w:rPr>
        <w:t xml:space="preserve"> Numbers in parenthes</w:t>
      </w:r>
      <w:r w:rsidR="0035058E">
        <w:rPr>
          <w:rFonts w:ascii="Arial" w:hAnsi="Arial" w:cs="Arial"/>
        </w:rPr>
        <w:t>e</w:t>
      </w:r>
      <w:r w:rsidR="00714700">
        <w:rPr>
          <w:rFonts w:ascii="Arial" w:hAnsi="Arial" w:cs="Arial"/>
        </w:rPr>
        <w:t>s are relative abundance in percentage of the total reads.</w:t>
      </w:r>
    </w:p>
    <w:p w14:paraId="5B67368D" w14:textId="64E46D75" w:rsidR="00714700" w:rsidRPr="007B2C4C" w:rsidRDefault="008E25AB" w:rsidP="00714700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d</w:t>
      </w:r>
      <w:r w:rsidR="00714700">
        <w:rPr>
          <w:rFonts w:ascii="Arial" w:hAnsi="Arial" w:cs="Arial"/>
        </w:rPr>
        <w:t xml:space="preserve">  Numbers in parenthes</w:t>
      </w:r>
      <w:r w:rsidR="0035058E">
        <w:rPr>
          <w:rFonts w:ascii="Arial" w:hAnsi="Arial" w:cs="Arial"/>
        </w:rPr>
        <w:t>e</w:t>
      </w:r>
      <w:r w:rsidR="00714700">
        <w:rPr>
          <w:rFonts w:ascii="Arial" w:hAnsi="Arial" w:cs="Arial"/>
        </w:rPr>
        <w:t xml:space="preserve">s are relative abundance, in percentage, of reads with a perfect match to Arabidopsis or to TuMV, </w:t>
      </w:r>
      <w:r w:rsidR="007B49BA">
        <w:rPr>
          <w:rFonts w:ascii="Arial" w:hAnsi="Arial" w:cs="Arial"/>
        </w:rPr>
        <w:t xml:space="preserve">with </w:t>
      </w:r>
      <w:r w:rsidR="00714700">
        <w:rPr>
          <w:rFonts w:ascii="Arial" w:hAnsi="Arial" w:cs="Arial"/>
        </w:rPr>
        <w:t xml:space="preserve">respect to </w:t>
      </w:r>
      <w:r w:rsidR="007B49BA">
        <w:rPr>
          <w:rFonts w:ascii="Arial" w:hAnsi="Arial" w:cs="Arial"/>
        </w:rPr>
        <w:t xml:space="preserve">the </w:t>
      </w:r>
      <w:r w:rsidR="00714700">
        <w:rPr>
          <w:rFonts w:ascii="Arial" w:hAnsi="Arial" w:cs="Arial"/>
        </w:rPr>
        <w:t xml:space="preserve">total </w:t>
      </w:r>
      <w:r w:rsidR="007B49BA">
        <w:rPr>
          <w:rFonts w:ascii="Arial" w:hAnsi="Arial" w:cs="Arial"/>
        </w:rPr>
        <w:t xml:space="preserve">number of </w:t>
      </w:r>
      <w:r w:rsidR="00714700">
        <w:rPr>
          <w:rFonts w:ascii="Arial" w:hAnsi="Arial" w:cs="Arial"/>
        </w:rPr>
        <w:t>reads with a perfect match.</w:t>
      </w:r>
    </w:p>
    <w:p w14:paraId="0C595D91" w14:textId="77777777" w:rsidR="00714700" w:rsidRPr="007B2C4C" w:rsidRDefault="00714700">
      <w:pPr>
        <w:rPr>
          <w:rFonts w:ascii="Arial" w:hAnsi="Arial" w:cs="Arial"/>
        </w:rPr>
      </w:pPr>
    </w:p>
    <w:sectPr w:rsidR="00714700" w:rsidRPr="007B2C4C" w:rsidSect="004B28C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C4C"/>
    <w:rsid w:val="000A6988"/>
    <w:rsid w:val="00177FAD"/>
    <w:rsid w:val="00196A98"/>
    <w:rsid w:val="001B5337"/>
    <w:rsid w:val="001F4AAD"/>
    <w:rsid w:val="001F7C07"/>
    <w:rsid w:val="0022066F"/>
    <w:rsid w:val="0035058E"/>
    <w:rsid w:val="00393448"/>
    <w:rsid w:val="00415504"/>
    <w:rsid w:val="00415D58"/>
    <w:rsid w:val="00490B3F"/>
    <w:rsid w:val="004B28C1"/>
    <w:rsid w:val="004C2585"/>
    <w:rsid w:val="004D3406"/>
    <w:rsid w:val="0054171C"/>
    <w:rsid w:val="005C339B"/>
    <w:rsid w:val="00636F29"/>
    <w:rsid w:val="006A271E"/>
    <w:rsid w:val="006B71CC"/>
    <w:rsid w:val="006D10BC"/>
    <w:rsid w:val="00714700"/>
    <w:rsid w:val="007478CF"/>
    <w:rsid w:val="007B2C4C"/>
    <w:rsid w:val="007B49BA"/>
    <w:rsid w:val="008C1F43"/>
    <w:rsid w:val="008E25AB"/>
    <w:rsid w:val="00903B80"/>
    <w:rsid w:val="009660E7"/>
    <w:rsid w:val="0099687F"/>
    <w:rsid w:val="009F2C37"/>
    <w:rsid w:val="00A42BA1"/>
    <w:rsid w:val="00AC6F27"/>
    <w:rsid w:val="00BD4D8F"/>
    <w:rsid w:val="00BE7641"/>
    <w:rsid w:val="00C1441B"/>
    <w:rsid w:val="00C51701"/>
    <w:rsid w:val="00DA528E"/>
    <w:rsid w:val="00E166D2"/>
    <w:rsid w:val="00F71C3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37B16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2C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6F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F27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B49B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49B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49B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49B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49BA"/>
    <w:rPr>
      <w:b/>
      <w:bCs/>
      <w:sz w:val="24"/>
      <w:szCs w:val="24"/>
    </w:rPr>
  </w:style>
  <w:style w:type="paragraph" w:styleId="Revision">
    <w:name w:val="Revision"/>
    <w:hidden/>
    <w:uiPriority w:val="99"/>
    <w:semiHidden/>
    <w:rsid w:val="0054171C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2C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6F2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F27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B49B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49B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49B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49B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49BA"/>
    <w:rPr>
      <w:b/>
      <w:bCs/>
      <w:sz w:val="24"/>
      <w:szCs w:val="24"/>
    </w:rPr>
  </w:style>
  <w:style w:type="paragraph" w:styleId="Revision">
    <w:name w:val="Revision"/>
    <w:hidden/>
    <w:uiPriority w:val="99"/>
    <w:semiHidden/>
    <w:rsid w:val="0054171C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320</Words>
  <Characters>1826</Characters>
  <Application>Microsoft Macintosh Word</Application>
  <DocSecurity>0</DocSecurity>
  <Lines>15</Lines>
  <Paragraphs>4</Paragraphs>
  <ScaleCrop>false</ScaleCrop>
  <Company>OSU</Company>
  <LinksUpToDate>false</LinksUpToDate>
  <CharactersWithSpaces>2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 Garcia</dc:creator>
  <cp:keywords/>
  <dc:description/>
  <cp:lastModifiedBy>Hernan Garcia</cp:lastModifiedBy>
  <cp:revision>32</cp:revision>
  <cp:lastPrinted>2014-07-21T18:25:00Z</cp:lastPrinted>
  <dcterms:created xsi:type="dcterms:W3CDTF">2014-07-21T16:55:00Z</dcterms:created>
  <dcterms:modified xsi:type="dcterms:W3CDTF">2014-11-23T01:03:00Z</dcterms:modified>
</cp:coreProperties>
</file>